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376E96" w14:textId="7E4AC9B1" w:rsidR="00AD1B53" w:rsidRPr="00094A7E" w:rsidRDefault="00A7193B" w:rsidP="00AD1B53">
      <w:pPr>
        <w:pStyle w:val="Caption"/>
        <w:keepNext/>
        <w:rPr>
          <w:rFonts w:ascii="Arial" w:hAnsi="Arial" w:cs="Arial"/>
          <w:b/>
          <w:i w:val="0"/>
          <w:color w:val="auto"/>
          <w:sz w:val="20"/>
        </w:rPr>
      </w:pPr>
      <w:r>
        <w:rPr>
          <w:rFonts w:ascii="Arial" w:hAnsi="Arial" w:cs="Arial"/>
          <w:b/>
          <w:i w:val="0"/>
          <w:color w:val="auto"/>
          <w:sz w:val="20"/>
        </w:rPr>
        <w:t>S1 Table</w:t>
      </w:r>
      <w:r w:rsidR="00503136" w:rsidRPr="00094A7E">
        <w:rPr>
          <w:rFonts w:ascii="Arial" w:hAnsi="Arial" w:cs="Arial"/>
          <w:b/>
          <w:i w:val="0"/>
          <w:color w:val="auto"/>
          <w:sz w:val="20"/>
        </w:rPr>
        <w:t xml:space="preserve">. Comparisons of characteristics between infants with antibody measurements </w:t>
      </w:r>
      <w:r w:rsidR="007806C2" w:rsidRPr="00094A7E">
        <w:rPr>
          <w:rFonts w:ascii="Arial" w:hAnsi="Arial" w:cs="Arial"/>
          <w:b/>
          <w:i w:val="0"/>
          <w:color w:val="auto"/>
          <w:sz w:val="20"/>
        </w:rPr>
        <w:t>at 12 weeks</w:t>
      </w:r>
      <w:r w:rsidR="00474134" w:rsidRPr="00094A7E">
        <w:rPr>
          <w:color w:val="auto"/>
          <w:sz w:val="20"/>
        </w:rPr>
        <w:t xml:space="preserve"> </w:t>
      </w:r>
      <w:r w:rsidR="00474134" w:rsidRPr="00094A7E">
        <w:rPr>
          <w:rFonts w:ascii="Arial" w:hAnsi="Arial" w:cs="Arial"/>
          <w:b/>
          <w:i w:val="0"/>
          <w:color w:val="auto"/>
          <w:sz w:val="20"/>
        </w:rPr>
        <w:t>of age</w:t>
      </w:r>
      <w:r w:rsidR="007806C2" w:rsidRPr="00094A7E">
        <w:rPr>
          <w:rFonts w:ascii="Arial" w:hAnsi="Arial" w:cs="Arial"/>
          <w:b/>
          <w:i w:val="0"/>
          <w:color w:val="auto"/>
          <w:sz w:val="20"/>
        </w:rPr>
        <w:t xml:space="preserve"> and those missing data</w:t>
      </w:r>
      <w:r w:rsidR="00574320" w:rsidRPr="00094A7E">
        <w:rPr>
          <w:rFonts w:ascii="Arial" w:hAnsi="Arial" w:cs="Arial"/>
          <w:b/>
          <w:i w:val="0"/>
          <w:color w:val="auto"/>
          <w:sz w:val="20"/>
          <w:vertAlign w:val="superscript"/>
        </w:rPr>
        <w:t>a</w:t>
      </w:r>
    </w:p>
    <w:tbl>
      <w:tblPr>
        <w:tblW w:w="9296" w:type="dxa"/>
        <w:tblLook w:val="04A0" w:firstRow="1" w:lastRow="0" w:firstColumn="1" w:lastColumn="0" w:noHBand="0" w:noVBand="1"/>
      </w:tblPr>
      <w:tblGrid>
        <w:gridCol w:w="3829"/>
        <w:gridCol w:w="2169"/>
        <w:gridCol w:w="2324"/>
        <w:gridCol w:w="974"/>
      </w:tblGrid>
      <w:tr w:rsidR="00094A7E" w:rsidRPr="00094A7E" w14:paraId="46E064A1" w14:textId="77777777" w:rsidTr="00F80ED1">
        <w:trPr>
          <w:trHeight w:val="255"/>
        </w:trPr>
        <w:tc>
          <w:tcPr>
            <w:tcW w:w="38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46DBE845" w14:textId="1F3D16E3" w:rsidR="00954EA7" w:rsidRPr="00094A7E" w:rsidRDefault="00954EA7" w:rsidP="001929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aternal variables</w:t>
            </w:r>
          </w:p>
        </w:tc>
        <w:tc>
          <w:tcPr>
            <w:tcW w:w="21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D6A77A1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ntibody data at 12 weeks (</w:t>
            </w:r>
            <w:r w:rsidRPr="0049383F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n</w:t>
            </w:r>
            <w:r w:rsidRPr="00094A7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=710)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87C5026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issing 12 weeks antibody data (</w:t>
            </w:r>
            <w:r w:rsidRPr="0049383F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n</w:t>
            </w:r>
            <w:r w:rsidRPr="00094A7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=90)</w:t>
            </w:r>
          </w:p>
        </w:tc>
        <w:tc>
          <w:tcPr>
            <w:tcW w:w="9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41BBAF6" w14:textId="38A34DDC" w:rsidR="00954EA7" w:rsidRPr="008B2B6A" w:rsidRDefault="00C961D3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8B2B6A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p</w:t>
            </w:r>
            <w:r w:rsidR="00954EA7" w:rsidRPr="008B2B6A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-value</w:t>
            </w:r>
            <w:r w:rsidR="0013767F" w:rsidRPr="008B2B6A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vertAlign w:val="superscript"/>
                <w:lang w:eastAsia="en-GB"/>
              </w:rPr>
              <w:t>f</w:t>
            </w:r>
          </w:p>
        </w:tc>
      </w:tr>
      <w:tr w:rsidR="00094A7E" w:rsidRPr="00094A7E" w14:paraId="69FC4EE7" w14:textId="77777777" w:rsidTr="00192931">
        <w:trPr>
          <w:trHeight w:val="255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815898" w14:textId="77777777" w:rsidR="00954EA7" w:rsidRPr="00094A7E" w:rsidRDefault="00954EA7" w:rsidP="001929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nrolmen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308C78" w14:textId="05A3C36E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89BBD8" w14:textId="768D18F1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F84F04" w14:textId="1E02C86B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94A7E" w:rsidRPr="00094A7E" w14:paraId="0906FB1A" w14:textId="77777777" w:rsidTr="00192931">
        <w:trPr>
          <w:trHeight w:val="255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D6E7" w14:textId="7F31ABFE" w:rsidR="00954EA7" w:rsidRPr="00094A7E" w:rsidRDefault="00954EA7" w:rsidP="001929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ge at enrolment (y</w:t>
            </w:r>
            <w:r w:rsidR="00AD657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ars</w:t>
            </w: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0D5F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.8 (6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CADA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.2 (6.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0921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32</w:t>
            </w:r>
          </w:p>
        </w:tc>
      </w:tr>
      <w:tr w:rsidR="00094A7E" w:rsidRPr="00094A7E" w14:paraId="17C8D84C" w14:textId="77777777" w:rsidTr="00192931">
        <w:trPr>
          <w:trHeight w:val="255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CC31" w14:textId="7255FF18" w:rsidR="00954EA7" w:rsidRPr="00094A7E" w:rsidRDefault="00954EA7" w:rsidP="001929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arity</w:t>
            </w:r>
            <w:r w:rsidR="0077249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, </w:t>
            </w:r>
            <w:r w:rsidR="00772497" w:rsidRPr="0077249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5308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 .0 (2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5504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2 (2.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3EA3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75</w:t>
            </w:r>
          </w:p>
        </w:tc>
      </w:tr>
      <w:tr w:rsidR="00094A7E" w:rsidRPr="00094A7E" w14:paraId="324746EF" w14:textId="77777777" w:rsidTr="00192931">
        <w:trPr>
          <w:trHeight w:val="255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905D" w14:textId="77777777" w:rsidR="00954EA7" w:rsidRPr="00094A7E" w:rsidRDefault="00954EA7" w:rsidP="001929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Formal education, </w:t>
            </w:r>
            <w:r w:rsidRPr="00AD657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n</w:t>
            </w: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EE78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2 (21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2B4A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 (21.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8A7A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09</w:t>
            </w:r>
          </w:p>
        </w:tc>
      </w:tr>
      <w:tr w:rsidR="00094A7E" w:rsidRPr="00094A7E" w14:paraId="4F96AA48" w14:textId="77777777" w:rsidTr="00192931">
        <w:trPr>
          <w:trHeight w:val="255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05C7" w14:textId="77777777" w:rsidR="00954EA7" w:rsidRPr="00094A7E" w:rsidRDefault="00954EA7" w:rsidP="001929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estational age at enrolment (weeks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A406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.6 (3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300E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.7 (3.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5391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83</w:t>
            </w:r>
          </w:p>
        </w:tc>
      </w:tr>
      <w:tr w:rsidR="00094A7E" w:rsidRPr="00094A7E" w14:paraId="297461CE" w14:textId="77777777" w:rsidTr="00192931">
        <w:trPr>
          <w:trHeight w:val="255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665E" w14:textId="77777777" w:rsidR="00954EA7" w:rsidRPr="00094A7E" w:rsidRDefault="00954EA7" w:rsidP="001929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MI at enrolment (kg/m</w:t>
            </w:r>
            <w:r w:rsidRPr="00094A7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2</w:t>
            </w: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18AA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.9 (3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F68A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.2 (3.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0298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74</w:t>
            </w:r>
          </w:p>
        </w:tc>
      </w:tr>
      <w:tr w:rsidR="00094A7E" w:rsidRPr="00094A7E" w14:paraId="465F3583" w14:textId="77777777" w:rsidTr="00192931">
        <w:trPr>
          <w:trHeight w:val="255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D47B" w14:textId="0233785B" w:rsidR="00954EA7" w:rsidRPr="00094A7E" w:rsidRDefault="00954EA7" w:rsidP="001929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b at enrolment (g/</w:t>
            </w:r>
            <w:r w:rsidR="0049383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</w:t>
            </w:r>
            <w:r w:rsidR="00EC00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</w:t>
            </w: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58D0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.2 (1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ED37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.4 (1.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4606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96</w:t>
            </w:r>
          </w:p>
        </w:tc>
      </w:tr>
      <w:tr w:rsidR="00094A7E" w:rsidRPr="00094A7E" w14:paraId="443E35A6" w14:textId="77777777" w:rsidTr="00192931">
        <w:trPr>
          <w:trHeight w:val="255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BAA1" w14:textId="77777777" w:rsidR="00954EA7" w:rsidRPr="00094A7E" w:rsidRDefault="00954EA7" w:rsidP="001929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Anaemia at enrolment, </w:t>
            </w:r>
            <w:r w:rsidRPr="00AD657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n</w:t>
            </w: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%)</w:t>
            </w:r>
            <w:r w:rsidRPr="00094A7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9CBC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8 (37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C7DD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2 (42.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54E2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02</w:t>
            </w:r>
          </w:p>
        </w:tc>
      </w:tr>
      <w:tr w:rsidR="00094A7E" w:rsidRPr="00094A7E" w14:paraId="6C3E7AF9" w14:textId="77777777" w:rsidTr="00192931">
        <w:trPr>
          <w:trHeight w:val="255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9CE917" w14:textId="77777777" w:rsidR="00954EA7" w:rsidRPr="00094A7E" w:rsidRDefault="00954EA7" w:rsidP="001929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0 weeks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A6CB49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D15E46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1A8A75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94A7E" w:rsidRPr="00094A7E" w14:paraId="719ABF5E" w14:textId="77777777" w:rsidTr="00192931">
        <w:trPr>
          <w:trHeight w:val="255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A5CF" w14:textId="1CABE423" w:rsidR="00954EA7" w:rsidRPr="00094A7E" w:rsidRDefault="00954EA7" w:rsidP="001929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b at 30 weeks gestation (g/</w:t>
            </w:r>
            <w:r w:rsidR="0049383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</w:t>
            </w:r>
            <w:r w:rsidR="00EC00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</w:t>
            </w: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B9B6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.4 (1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47D8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.7 (1.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034F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67</w:t>
            </w:r>
          </w:p>
        </w:tc>
      </w:tr>
      <w:tr w:rsidR="00094A7E" w:rsidRPr="00094A7E" w14:paraId="0DBDDB2B" w14:textId="77777777" w:rsidTr="00192931">
        <w:trPr>
          <w:trHeight w:val="255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78E6" w14:textId="77777777" w:rsidR="00954EA7" w:rsidRPr="00094A7E" w:rsidRDefault="00954EA7" w:rsidP="001929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Anaemia at, 30 weeks, </w:t>
            </w:r>
            <w:r w:rsidRPr="00AD657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n</w:t>
            </w: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%)</w:t>
            </w:r>
            <w:r w:rsidRPr="00094A7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0437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60 (58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AB12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1 (51.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7308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32</w:t>
            </w:r>
          </w:p>
        </w:tc>
      </w:tr>
      <w:tr w:rsidR="00094A7E" w:rsidRPr="00094A7E" w14:paraId="5E17D805" w14:textId="77777777" w:rsidTr="00192931">
        <w:trPr>
          <w:trHeight w:val="255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8DB6B8" w14:textId="77777777" w:rsidR="00954EA7" w:rsidRPr="00094A7E" w:rsidRDefault="00954EA7" w:rsidP="001929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hroughout pregnancy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A7903B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54E3AE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AF3F30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94A7E" w:rsidRPr="00094A7E" w14:paraId="01BA008D" w14:textId="77777777" w:rsidTr="00192931">
        <w:trPr>
          <w:trHeight w:val="255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31E0" w14:textId="6BCF75E1" w:rsidR="00954EA7" w:rsidRPr="00094A7E" w:rsidRDefault="00954EA7" w:rsidP="001929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orbidity events</w:t>
            </w:r>
            <w:r w:rsidRPr="00094A7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3F8F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5 (4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1AFA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2 (6.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D457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9</w:t>
            </w:r>
          </w:p>
        </w:tc>
      </w:tr>
      <w:tr w:rsidR="00094A7E" w:rsidRPr="00094A7E" w14:paraId="3A2D7BA3" w14:textId="77777777" w:rsidTr="00192931">
        <w:trPr>
          <w:trHeight w:val="255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C6C3" w14:textId="77777777" w:rsidR="00954EA7" w:rsidRPr="00094A7E" w:rsidRDefault="00954EA7" w:rsidP="001929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ompliance to supplement</w:t>
            </w:r>
            <w:r w:rsidRPr="00094A7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d</w:t>
            </w: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% (SD)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00C2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0.6 (9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DBC3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8.4 (10.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6DAD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69</w:t>
            </w:r>
          </w:p>
        </w:tc>
      </w:tr>
      <w:tr w:rsidR="00094A7E" w:rsidRPr="00094A7E" w14:paraId="1ECF1AD4" w14:textId="77777777" w:rsidTr="00192931">
        <w:trPr>
          <w:trHeight w:val="255"/>
        </w:trPr>
        <w:tc>
          <w:tcPr>
            <w:tcW w:w="3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DECE45E" w14:textId="77777777" w:rsidR="00954EA7" w:rsidRPr="00094A7E" w:rsidRDefault="00954EA7" w:rsidP="001929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Infant variables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01E748" w14:textId="10EA1DBF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81275D1" w14:textId="0083D62C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73EC9C3" w14:textId="5CBC08C9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94A7E" w:rsidRPr="00094A7E" w14:paraId="1F83A33D" w14:textId="77777777" w:rsidTr="00192931">
        <w:trPr>
          <w:trHeight w:val="255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44FA74" w14:textId="77777777" w:rsidR="00954EA7" w:rsidRPr="00094A7E" w:rsidRDefault="00954EA7" w:rsidP="001929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irth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48F9E7" w14:textId="34A9E6B5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A7CA83" w14:textId="75046AF8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10FB40" w14:textId="4588954B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94A7E" w:rsidRPr="00094A7E" w14:paraId="3B31085E" w14:textId="77777777" w:rsidTr="00192931">
        <w:trPr>
          <w:trHeight w:val="255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1E99" w14:textId="77777777" w:rsidR="00954EA7" w:rsidRPr="00094A7E" w:rsidRDefault="00954EA7" w:rsidP="001929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estational age at delivery (weeks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9957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0.2 (1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7C90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0.2 (1.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97FA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18</w:t>
            </w:r>
          </w:p>
        </w:tc>
      </w:tr>
      <w:tr w:rsidR="00094A7E" w:rsidRPr="00094A7E" w14:paraId="27AA6388" w14:textId="77777777" w:rsidTr="00192931">
        <w:trPr>
          <w:trHeight w:val="255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E0FA" w14:textId="77777777" w:rsidR="00954EA7" w:rsidRPr="00094A7E" w:rsidRDefault="00954EA7" w:rsidP="001929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Sex, </w:t>
            </w:r>
            <w:r w:rsidRPr="0049383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n</w:t>
            </w: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%): male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C711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66 (51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8E66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6 (46.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B3E0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66</w:t>
            </w:r>
          </w:p>
        </w:tc>
      </w:tr>
      <w:tr w:rsidR="00094A7E" w:rsidRPr="00094A7E" w14:paraId="6C1EDC55" w14:textId="77777777" w:rsidTr="00192931">
        <w:trPr>
          <w:trHeight w:val="255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1300" w14:textId="23D438FC" w:rsidR="00954EA7" w:rsidRPr="00094A7E" w:rsidRDefault="00954EA7" w:rsidP="001929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ry season birth</w:t>
            </w:r>
            <w:r w:rsidRPr="00094A7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e</w:t>
            </w: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, </w:t>
            </w:r>
            <w:r w:rsidRPr="0049383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n</w:t>
            </w: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%):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C27D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43 (62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06EE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5 (57.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CA48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17</w:t>
            </w:r>
          </w:p>
        </w:tc>
      </w:tr>
      <w:tr w:rsidR="00094A7E" w:rsidRPr="00094A7E" w14:paraId="4793808B" w14:textId="77777777" w:rsidTr="00D11BB4">
        <w:trPr>
          <w:trHeight w:val="255"/>
        </w:trPr>
        <w:tc>
          <w:tcPr>
            <w:tcW w:w="3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A136" w14:textId="77777777" w:rsidR="00954EA7" w:rsidRPr="00094A7E" w:rsidRDefault="00954EA7" w:rsidP="001929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rth weight (kg)</w:t>
            </w:r>
          </w:p>
        </w:tc>
        <w:tc>
          <w:tcPr>
            <w:tcW w:w="2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8A08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06 (0.40)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20A8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01 (0.40)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BF5E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48</w:t>
            </w:r>
          </w:p>
        </w:tc>
      </w:tr>
      <w:tr w:rsidR="000F3DC2" w:rsidRPr="00094A7E" w14:paraId="71E08FD2" w14:textId="77777777" w:rsidTr="00D11BB4">
        <w:trPr>
          <w:trHeight w:val="255"/>
        </w:trPr>
        <w:tc>
          <w:tcPr>
            <w:tcW w:w="38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73708" w14:textId="77777777" w:rsidR="00954EA7" w:rsidRPr="00094A7E" w:rsidRDefault="00954EA7" w:rsidP="001929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rth length (cm)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6DBEA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9.57 (1.9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F67B7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9.68 (1.9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AB64E" w14:textId="77777777" w:rsidR="00954EA7" w:rsidRPr="00094A7E" w:rsidRDefault="00954EA7" w:rsidP="00192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4A7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04</w:t>
            </w:r>
          </w:p>
        </w:tc>
      </w:tr>
    </w:tbl>
    <w:p w14:paraId="044A861E" w14:textId="75B6AC6C" w:rsidR="00C961D3" w:rsidRPr="00094A7E" w:rsidRDefault="00C961D3" w:rsidP="001519D0">
      <w:pPr>
        <w:rPr>
          <w:rFonts w:ascii="Arial" w:hAnsi="Arial" w:cs="Arial"/>
          <w:b/>
          <w:iCs/>
          <w:sz w:val="20"/>
          <w:szCs w:val="18"/>
        </w:rPr>
      </w:pPr>
    </w:p>
    <w:p w14:paraId="245B6DC2" w14:textId="77777777" w:rsidR="001D1075" w:rsidRPr="00094A7E" w:rsidRDefault="001D1075" w:rsidP="001D1075">
      <w:pPr>
        <w:spacing w:after="0"/>
        <w:rPr>
          <w:rFonts w:ascii="Arial" w:hAnsi="Arial" w:cs="Arial"/>
          <w:iCs/>
          <w:sz w:val="18"/>
          <w:szCs w:val="18"/>
        </w:rPr>
      </w:pPr>
      <w:r w:rsidRPr="00094A7E">
        <w:rPr>
          <w:rFonts w:ascii="Arial" w:hAnsi="Arial" w:cs="Arial"/>
          <w:iCs/>
          <w:sz w:val="18"/>
          <w:szCs w:val="18"/>
          <w:vertAlign w:val="superscript"/>
        </w:rPr>
        <w:t>a</w:t>
      </w:r>
      <w:r w:rsidRPr="00094A7E">
        <w:rPr>
          <w:rFonts w:ascii="Arial" w:hAnsi="Arial" w:cs="Arial"/>
          <w:iCs/>
          <w:sz w:val="18"/>
          <w:szCs w:val="18"/>
        </w:rPr>
        <w:t>Values are mean</w:t>
      </w:r>
      <w:r w:rsidRPr="00094A7E">
        <w:rPr>
          <w:rFonts w:ascii="Arial" w:eastAsia="Times New Roman" w:hAnsi="Arial" w:cs="Arial"/>
          <w:sz w:val="18"/>
          <w:szCs w:val="18"/>
          <w:lang w:eastAsia="en-GB"/>
        </w:rPr>
        <w:t>s (SD)</w:t>
      </w:r>
      <w:r w:rsidRPr="00094A7E">
        <w:rPr>
          <w:rFonts w:ascii="Arial" w:hAnsi="Arial" w:cs="Arial"/>
          <w:iCs/>
          <w:sz w:val="18"/>
          <w:szCs w:val="18"/>
        </w:rPr>
        <w:t xml:space="preserve"> unless stated otherwise</w:t>
      </w:r>
    </w:p>
    <w:p w14:paraId="628E828B" w14:textId="2543E828" w:rsidR="001D1075" w:rsidRPr="00094A7E" w:rsidRDefault="001D1075" w:rsidP="001D1075">
      <w:pPr>
        <w:spacing w:after="0"/>
        <w:rPr>
          <w:rFonts w:ascii="Arial" w:hAnsi="Arial" w:cs="Arial"/>
          <w:iCs/>
          <w:sz w:val="18"/>
          <w:szCs w:val="18"/>
        </w:rPr>
      </w:pPr>
      <w:r w:rsidRPr="00094A7E">
        <w:rPr>
          <w:rFonts w:ascii="Arial" w:hAnsi="Arial" w:cs="Arial"/>
          <w:iCs/>
          <w:sz w:val="18"/>
          <w:szCs w:val="18"/>
          <w:vertAlign w:val="superscript"/>
        </w:rPr>
        <w:t>b</w:t>
      </w:r>
      <w:r w:rsidRPr="00094A7E">
        <w:rPr>
          <w:rFonts w:ascii="Arial" w:hAnsi="Arial" w:cs="Arial"/>
          <w:iCs/>
          <w:sz w:val="18"/>
          <w:szCs w:val="18"/>
        </w:rPr>
        <w:t xml:space="preserve">Anemia was defined as a haemoglobin level between 7.0 and 10.9 </w:t>
      </w:r>
      <w:bookmarkStart w:id="0" w:name="_GoBack"/>
      <w:r w:rsidRPr="00094A7E">
        <w:rPr>
          <w:rFonts w:ascii="Arial" w:hAnsi="Arial" w:cs="Arial"/>
          <w:iCs/>
          <w:sz w:val="18"/>
          <w:szCs w:val="18"/>
        </w:rPr>
        <w:t>g/</w:t>
      </w:r>
      <w:r w:rsidR="00EC00E6">
        <w:rPr>
          <w:rFonts w:ascii="Arial" w:hAnsi="Arial" w:cs="Arial"/>
          <w:iCs/>
          <w:sz w:val="18"/>
          <w:szCs w:val="18"/>
        </w:rPr>
        <w:t>dL</w:t>
      </w:r>
      <w:bookmarkEnd w:id="0"/>
      <w:r w:rsidRPr="00094A7E">
        <w:rPr>
          <w:rFonts w:ascii="Arial" w:hAnsi="Arial" w:cs="Arial"/>
          <w:iCs/>
          <w:sz w:val="18"/>
          <w:szCs w:val="18"/>
        </w:rPr>
        <w:t xml:space="preserve"> (WHO).</w:t>
      </w:r>
    </w:p>
    <w:p w14:paraId="1032EAE3" w14:textId="77777777" w:rsidR="001D1075" w:rsidRPr="00094A7E" w:rsidRDefault="001D1075" w:rsidP="001D1075">
      <w:pPr>
        <w:spacing w:after="0"/>
        <w:rPr>
          <w:rFonts w:ascii="Arial" w:eastAsia="Times New Roman" w:hAnsi="Arial" w:cs="Arial"/>
          <w:sz w:val="18"/>
          <w:szCs w:val="18"/>
          <w:lang w:eastAsia="en-GB"/>
        </w:rPr>
      </w:pPr>
      <w:r w:rsidRPr="00094A7E">
        <w:rPr>
          <w:rFonts w:ascii="Arial" w:eastAsia="Times New Roman" w:hAnsi="Arial" w:cs="Arial"/>
          <w:sz w:val="18"/>
          <w:szCs w:val="18"/>
          <w:vertAlign w:val="superscript"/>
          <w:lang w:eastAsia="en-GB"/>
        </w:rPr>
        <w:t>c</w:t>
      </w:r>
      <w:r w:rsidRPr="00094A7E">
        <w:rPr>
          <w:rFonts w:ascii="Arial" w:eastAsia="Times New Roman" w:hAnsi="Arial" w:cs="Arial"/>
          <w:sz w:val="18"/>
          <w:szCs w:val="18"/>
          <w:lang w:eastAsia="en-GB"/>
        </w:rPr>
        <w:t>Number of morbidity episodes between enrolment and delivery</w:t>
      </w:r>
    </w:p>
    <w:p w14:paraId="0C69B885" w14:textId="77777777" w:rsidR="001D1075" w:rsidRPr="00094A7E" w:rsidRDefault="001D1075" w:rsidP="001D1075">
      <w:pPr>
        <w:spacing w:after="0"/>
        <w:rPr>
          <w:rFonts w:ascii="Arial" w:eastAsia="Times New Roman" w:hAnsi="Arial" w:cs="Arial"/>
          <w:sz w:val="18"/>
          <w:szCs w:val="18"/>
          <w:lang w:eastAsia="en-GB"/>
        </w:rPr>
      </w:pPr>
      <w:r w:rsidRPr="00094A7E">
        <w:rPr>
          <w:rFonts w:ascii="Arial" w:eastAsia="Times New Roman" w:hAnsi="Arial" w:cs="Arial"/>
          <w:sz w:val="18"/>
          <w:szCs w:val="18"/>
          <w:vertAlign w:val="superscript"/>
          <w:lang w:eastAsia="en-GB"/>
        </w:rPr>
        <w:t>d</w:t>
      </w:r>
      <w:r w:rsidRPr="00094A7E">
        <w:rPr>
          <w:rFonts w:ascii="Arial" w:eastAsia="Times New Roman" w:hAnsi="Arial" w:cs="Arial"/>
          <w:sz w:val="18"/>
          <w:szCs w:val="18"/>
          <w:lang w:eastAsia="en-GB"/>
        </w:rPr>
        <w:t>Compliance percentage was generated by dividing the number of LNS jars or tablets the women consumed by the number she received, and multiplying by 100</w:t>
      </w:r>
    </w:p>
    <w:p w14:paraId="4ED886AE" w14:textId="486FDEDB" w:rsidR="001D1075" w:rsidRPr="00094A7E" w:rsidRDefault="001D1075" w:rsidP="001D1075">
      <w:pPr>
        <w:spacing w:after="0"/>
        <w:rPr>
          <w:rFonts w:ascii="Arial" w:eastAsia="Times New Roman" w:hAnsi="Arial" w:cs="Arial"/>
          <w:sz w:val="18"/>
          <w:szCs w:val="18"/>
          <w:lang w:eastAsia="en-GB"/>
        </w:rPr>
      </w:pPr>
      <w:r w:rsidRPr="00094A7E">
        <w:rPr>
          <w:rFonts w:ascii="Arial" w:eastAsia="Times New Roman" w:hAnsi="Arial" w:cs="Arial"/>
          <w:sz w:val="18"/>
          <w:szCs w:val="18"/>
          <w:vertAlign w:val="superscript"/>
          <w:lang w:eastAsia="en-GB"/>
        </w:rPr>
        <w:t>e</w:t>
      </w:r>
      <w:r w:rsidRPr="00094A7E">
        <w:rPr>
          <w:rFonts w:ascii="Arial" w:eastAsia="Times New Roman" w:hAnsi="Arial" w:cs="Arial"/>
          <w:sz w:val="18"/>
          <w:szCs w:val="18"/>
          <w:lang w:eastAsia="en-GB"/>
        </w:rPr>
        <w:t>Dry season = November to May</w:t>
      </w:r>
    </w:p>
    <w:p w14:paraId="06C54E7B" w14:textId="70C41170" w:rsidR="00853DEA" w:rsidRPr="00094A7E" w:rsidRDefault="0013767F" w:rsidP="001D1075">
      <w:pPr>
        <w:spacing w:after="0"/>
        <w:rPr>
          <w:rFonts w:ascii="Arial" w:eastAsia="Times New Roman" w:hAnsi="Arial" w:cs="Arial"/>
          <w:sz w:val="18"/>
          <w:szCs w:val="18"/>
          <w:lang w:eastAsia="en-GB"/>
        </w:rPr>
      </w:pPr>
      <w:r w:rsidRPr="00094A7E">
        <w:rPr>
          <w:rFonts w:ascii="Arial" w:eastAsia="Times New Roman" w:hAnsi="Arial" w:cs="Arial"/>
          <w:sz w:val="18"/>
          <w:szCs w:val="18"/>
          <w:vertAlign w:val="superscript"/>
          <w:lang w:eastAsia="en-GB"/>
        </w:rPr>
        <w:t>f</w:t>
      </w:r>
      <w:r w:rsidRPr="00094A7E">
        <w:rPr>
          <w:rFonts w:ascii="Arial" w:eastAsia="Times New Roman" w:hAnsi="Arial" w:cs="Arial"/>
          <w:sz w:val="18"/>
          <w:szCs w:val="18"/>
          <w:lang w:eastAsia="en-GB"/>
        </w:rPr>
        <w:t xml:space="preserve">P-values </w:t>
      </w:r>
      <w:r w:rsidR="00A416E3" w:rsidRPr="00094A7E">
        <w:rPr>
          <w:rFonts w:ascii="Arial" w:eastAsia="Times New Roman" w:hAnsi="Arial" w:cs="Arial"/>
          <w:sz w:val="18"/>
          <w:szCs w:val="18"/>
          <w:lang w:eastAsia="en-GB"/>
        </w:rPr>
        <w:t>were calculated by Student’s t-test with Welch’s correction for unequal sample sizes.</w:t>
      </w:r>
    </w:p>
    <w:p w14:paraId="12FFADAE" w14:textId="7461C3D1" w:rsidR="001519D0" w:rsidRPr="00094A7E" w:rsidRDefault="001519D0" w:rsidP="001519D0">
      <w:pPr>
        <w:rPr>
          <w:rFonts w:ascii="Arial" w:hAnsi="Arial" w:cs="Arial"/>
          <w:b/>
          <w:iCs/>
          <w:sz w:val="20"/>
          <w:szCs w:val="18"/>
        </w:rPr>
      </w:pPr>
    </w:p>
    <w:sectPr w:rsidR="001519D0" w:rsidRPr="00094A7E" w:rsidSect="00094A7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791105" w14:textId="77777777" w:rsidR="00FA5DC9" w:rsidRDefault="00FA5DC9" w:rsidP="00072864">
      <w:pPr>
        <w:spacing w:after="0" w:line="240" w:lineRule="auto"/>
      </w:pPr>
      <w:r>
        <w:separator/>
      </w:r>
    </w:p>
  </w:endnote>
  <w:endnote w:type="continuationSeparator" w:id="0">
    <w:p w14:paraId="5E093C7B" w14:textId="77777777" w:rsidR="00FA5DC9" w:rsidRDefault="00FA5DC9" w:rsidP="000728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1B0C30" w14:textId="77777777" w:rsidR="00FA5DC9" w:rsidRDefault="00FA5DC9" w:rsidP="00072864">
      <w:pPr>
        <w:spacing w:after="0" w:line="240" w:lineRule="auto"/>
      </w:pPr>
      <w:r>
        <w:separator/>
      </w:r>
    </w:p>
  </w:footnote>
  <w:footnote w:type="continuationSeparator" w:id="0">
    <w:p w14:paraId="612BCDBA" w14:textId="77777777" w:rsidR="00FA5DC9" w:rsidRDefault="00FA5DC9" w:rsidP="000728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BA1"/>
    <w:rsid w:val="00000CE8"/>
    <w:rsid w:val="000214D9"/>
    <w:rsid w:val="0002275F"/>
    <w:rsid w:val="000578F7"/>
    <w:rsid w:val="00072864"/>
    <w:rsid w:val="000830D7"/>
    <w:rsid w:val="00094A7E"/>
    <w:rsid w:val="000C2D38"/>
    <w:rsid w:val="000C35EA"/>
    <w:rsid w:val="000D4A34"/>
    <w:rsid w:val="000F3DC2"/>
    <w:rsid w:val="00111363"/>
    <w:rsid w:val="0013767F"/>
    <w:rsid w:val="00143CFE"/>
    <w:rsid w:val="001519D0"/>
    <w:rsid w:val="00160D1E"/>
    <w:rsid w:val="00187134"/>
    <w:rsid w:val="00192931"/>
    <w:rsid w:val="001A6877"/>
    <w:rsid w:val="001B3475"/>
    <w:rsid w:val="001C0A53"/>
    <w:rsid w:val="001D1075"/>
    <w:rsid w:val="001D7E59"/>
    <w:rsid w:val="001E310B"/>
    <w:rsid w:val="002062A9"/>
    <w:rsid w:val="00251AF0"/>
    <w:rsid w:val="002A0DE9"/>
    <w:rsid w:val="002B20EB"/>
    <w:rsid w:val="003019CD"/>
    <w:rsid w:val="00332003"/>
    <w:rsid w:val="00351587"/>
    <w:rsid w:val="00356628"/>
    <w:rsid w:val="00360D86"/>
    <w:rsid w:val="00372CC9"/>
    <w:rsid w:val="00375D06"/>
    <w:rsid w:val="00396CAB"/>
    <w:rsid w:val="003B68BC"/>
    <w:rsid w:val="003E5DE9"/>
    <w:rsid w:val="00415409"/>
    <w:rsid w:val="0044207D"/>
    <w:rsid w:val="004449CD"/>
    <w:rsid w:val="004601E6"/>
    <w:rsid w:val="00462ECC"/>
    <w:rsid w:val="004673A8"/>
    <w:rsid w:val="00474134"/>
    <w:rsid w:val="00484046"/>
    <w:rsid w:val="0049383F"/>
    <w:rsid w:val="004D19B5"/>
    <w:rsid w:val="004D5B78"/>
    <w:rsid w:val="004E1A53"/>
    <w:rsid w:val="004F6FA7"/>
    <w:rsid w:val="00503136"/>
    <w:rsid w:val="00520CE8"/>
    <w:rsid w:val="00532A5F"/>
    <w:rsid w:val="00534435"/>
    <w:rsid w:val="00553C7C"/>
    <w:rsid w:val="005615DD"/>
    <w:rsid w:val="00574320"/>
    <w:rsid w:val="00581ED3"/>
    <w:rsid w:val="005A5856"/>
    <w:rsid w:val="006326F2"/>
    <w:rsid w:val="00633A3C"/>
    <w:rsid w:val="00640F0D"/>
    <w:rsid w:val="00665F19"/>
    <w:rsid w:val="0067532E"/>
    <w:rsid w:val="006A0692"/>
    <w:rsid w:val="006C47D6"/>
    <w:rsid w:val="006F4F1B"/>
    <w:rsid w:val="007027C2"/>
    <w:rsid w:val="0071554C"/>
    <w:rsid w:val="007404A3"/>
    <w:rsid w:val="00742701"/>
    <w:rsid w:val="00772497"/>
    <w:rsid w:val="00773F10"/>
    <w:rsid w:val="007806C2"/>
    <w:rsid w:val="0078257F"/>
    <w:rsid w:val="0079278D"/>
    <w:rsid w:val="007953F9"/>
    <w:rsid w:val="00797144"/>
    <w:rsid w:val="007A1FAC"/>
    <w:rsid w:val="007B326E"/>
    <w:rsid w:val="007B53B4"/>
    <w:rsid w:val="007B7DBA"/>
    <w:rsid w:val="007D3533"/>
    <w:rsid w:val="007E4AC5"/>
    <w:rsid w:val="007F04DD"/>
    <w:rsid w:val="008042A4"/>
    <w:rsid w:val="00814859"/>
    <w:rsid w:val="008218E6"/>
    <w:rsid w:val="00825825"/>
    <w:rsid w:val="00832B74"/>
    <w:rsid w:val="0084150A"/>
    <w:rsid w:val="00843726"/>
    <w:rsid w:val="00852CB9"/>
    <w:rsid w:val="00852E25"/>
    <w:rsid w:val="00853DEA"/>
    <w:rsid w:val="0085700A"/>
    <w:rsid w:val="008718F3"/>
    <w:rsid w:val="008735A6"/>
    <w:rsid w:val="0088268F"/>
    <w:rsid w:val="008A0B20"/>
    <w:rsid w:val="008A3325"/>
    <w:rsid w:val="008A6AF3"/>
    <w:rsid w:val="008B2B6A"/>
    <w:rsid w:val="008B3723"/>
    <w:rsid w:val="008C33DD"/>
    <w:rsid w:val="008D7AA2"/>
    <w:rsid w:val="008E4BC8"/>
    <w:rsid w:val="008F10DA"/>
    <w:rsid w:val="008F2782"/>
    <w:rsid w:val="00920C45"/>
    <w:rsid w:val="00937104"/>
    <w:rsid w:val="00954EA7"/>
    <w:rsid w:val="00967731"/>
    <w:rsid w:val="00973522"/>
    <w:rsid w:val="0098643A"/>
    <w:rsid w:val="009C3C25"/>
    <w:rsid w:val="009D0812"/>
    <w:rsid w:val="009E254D"/>
    <w:rsid w:val="009E458B"/>
    <w:rsid w:val="00A272FB"/>
    <w:rsid w:val="00A33519"/>
    <w:rsid w:val="00A37493"/>
    <w:rsid w:val="00A416E3"/>
    <w:rsid w:val="00A7193B"/>
    <w:rsid w:val="00A720DF"/>
    <w:rsid w:val="00A73116"/>
    <w:rsid w:val="00A841F9"/>
    <w:rsid w:val="00A9391D"/>
    <w:rsid w:val="00AD1B53"/>
    <w:rsid w:val="00AD3274"/>
    <w:rsid w:val="00AD657A"/>
    <w:rsid w:val="00B07A0A"/>
    <w:rsid w:val="00B147C3"/>
    <w:rsid w:val="00B46BA7"/>
    <w:rsid w:val="00B661FC"/>
    <w:rsid w:val="00B76E26"/>
    <w:rsid w:val="00B91721"/>
    <w:rsid w:val="00BA2EF7"/>
    <w:rsid w:val="00BA4859"/>
    <w:rsid w:val="00BC1162"/>
    <w:rsid w:val="00BD4BBA"/>
    <w:rsid w:val="00BE06C0"/>
    <w:rsid w:val="00BF04B7"/>
    <w:rsid w:val="00C00BB5"/>
    <w:rsid w:val="00C01B24"/>
    <w:rsid w:val="00C430DC"/>
    <w:rsid w:val="00C748CE"/>
    <w:rsid w:val="00C90B35"/>
    <w:rsid w:val="00C93E79"/>
    <w:rsid w:val="00C961D3"/>
    <w:rsid w:val="00CA0B2E"/>
    <w:rsid w:val="00CD027C"/>
    <w:rsid w:val="00CD135D"/>
    <w:rsid w:val="00CE42FC"/>
    <w:rsid w:val="00CE4346"/>
    <w:rsid w:val="00CF3234"/>
    <w:rsid w:val="00D00A33"/>
    <w:rsid w:val="00D11BB4"/>
    <w:rsid w:val="00D131F3"/>
    <w:rsid w:val="00D2767F"/>
    <w:rsid w:val="00D80066"/>
    <w:rsid w:val="00D83923"/>
    <w:rsid w:val="00E00E4E"/>
    <w:rsid w:val="00E51A6C"/>
    <w:rsid w:val="00E6237D"/>
    <w:rsid w:val="00E67961"/>
    <w:rsid w:val="00EC00E6"/>
    <w:rsid w:val="00EC16DA"/>
    <w:rsid w:val="00EC2C19"/>
    <w:rsid w:val="00EC7A4F"/>
    <w:rsid w:val="00F1192E"/>
    <w:rsid w:val="00F20BA1"/>
    <w:rsid w:val="00F22684"/>
    <w:rsid w:val="00F30FD4"/>
    <w:rsid w:val="00F540D9"/>
    <w:rsid w:val="00F70DB8"/>
    <w:rsid w:val="00F72364"/>
    <w:rsid w:val="00F73081"/>
    <w:rsid w:val="00F80ED1"/>
    <w:rsid w:val="00FA5DC9"/>
    <w:rsid w:val="00FA6611"/>
    <w:rsid w:val="00FB20AA"/>
    <w:rsid w:val="00FB2A47"/>
    <w:rsid w:val="00FC17F9"/>
    <w:rsid w:val="00FD42D4"/>
    <w:rsid w:val="00FD529A"/>
    <w:rsid w:val="00FE7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B2D76"/>
  <w15:chartTrackingRefBased/>
  <w15:docId w15:val="{3029D7AB-2328-4906-A20F-FDEFD7C53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B20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728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86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728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86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7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CB9FCC-1CA0-4E15-B099-3E5AE57E2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la, Sandra</dc:creator>
  <cp:keywords/>
  <dc:description/>
  <cp:lastModifiedBy>Moore, Sophie</cp:lastModifiedBy>
  <cp:revision>2</cp:revision>
  <dcterms:created xsi:type="dcterms:W3CDTF">2019-07-12T11:36:00Z</dcterms:created>
  <dcterms:modified xsi:type="dcterms:W3CDTF">2019-07-12T11:36:00Z</dcterms:modified>
</cp:coreProperties>
</file>